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AB2CD" w14:textId="77777777" w:rsidR="00841A73" w:rsidRPr="00E82F1B" w:rsidRDefault="00F82FBF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82F1B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s </w:t>
      </w:r>
      <w:r w:rsidR="003D3E37" w:rsidRPr="00E82F1B">
        <w:rPr>
          <w:rFonts w:ascii="Times New Roman" w:eastAsia="Times New Roman" w:hAnsi="Times New Roman" w:cs="Times New Roman"/>
          <w:b/>
          <w:sz w:val="24"/>
          <w:szCs w:val="24"/>
        </w:rPr>
        <w:t>3</w:t>
      </w:r>
    </w:p>
    <w:p w14:paraId="1E8A3C77" w14:textId="77777777" w:rsidR="00841A73" w:rsidRPr="00E82F1B" w:rsidRDefault="00F82FBF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82F1B">
        <w:rPr>
          <w:rFonts w:ascii="Times New Roman" w:eastAsia="Times New Roman" w:hAnsi="Times New Roman" w:cs="Times New Roman"/>
          <w:sz w:val="24"/>
          <w:szCs w:val="24"/>
        </w:rPr>
        <w:t>Statistical analysis of textural feature robustness (absolute agreement) on data directly extracted f</w:t>
      </w:r>
      <w:r w:rsidR="00D340D4" w:rsidRPr="00E82F1B">
        <w:rPr>
          <w:rFonts w:ascii="Times New Roman" w:eastAsia="Times New Roman" w:hAnsi="Times New Roman" w:cs="Times New Roman"/>
          <w:sz w:val="24"/>
          <w:szCs w:val="24"/>
        </w:rPr>
        <w:t>ro</w:t>
      </w:r>
      <w:r w:rsidRPr="00E82F1B">
        <w:rPr>
          <w:rFonts w:ascii="Times New Roman" w:eastAsia="Times New Roman" w:hAnsi="Times New Roman" w:cs="Times New Roman"/>
          <w:sz w:val="24"/>
          <w:szCs w:val="24"/>
        </w:rPr>
        <w:t xml:space="preserve">m FLT1 and FLT2. </w:t>
      </w:r>
    </w:p>
    <w:p w14:paraId="383E5A7A" w14:textId="77777777" w:rsidR="00841A73" w:rsidRPr="00E82F1B" w:rsidRDefault="00841A73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3"/>
        <w:tblW w:w="832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360"/>
        <w:gridCol w:w="1310"/>
        <w:gridCol w:w="1652"/>
      </w:tblGrid>
      <w:tr w:rsidR="00841A73" w:rsidRPr="00E82F1B" w14:paraId="040D6C5F" w14:textId="77777777" w:rsidTr="00565857">
        <w:trPr>
          <w:trHeight w:val="84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1CB78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78991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56ABF" w14:textId="77777777" w:rsidR="00565857" w:rsidRPr="00E82F1B" w:rsidRDefault="00F82FBF" w:rsidP="005658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CC    </w:t>
            </w:r>
          </w:p>
          <w:p w14:paraId="06CD10E2" w14:textId="77777777" w:rsidR="00841A73" w:rsidRPr="00E82F1B" w:rsidRDefault="00565857" w:rsidP="005658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F82FBF"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ower bound</w:t>
            </w:r>
          </w:p>
        </w:tc>
      </w:tr>
      <w:tr w:rsidR="00841A73" w:rsidRPr="00E82F1B" w14:paraId="687CA9A9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29D1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SUV_max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7FE56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4E0B1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41A73" w:rsidRPr="00E82F1B" w14:paraId="517F4564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9D8D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SUV_peak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9E5F1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71F7A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41A73" w:rsidRPr="00E82F1B" w14:paraId="0244AFB9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5DE67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SUV_mea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DD6E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676D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841A73" w:rsidRPr="00E82F1B" w14:paraId="6CDF0779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5FEA3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ID_Varianc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67010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5CCCF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41A73" w:rsidRPr="00E82F1B" w14:paraId="4D7EA935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EAAE9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ID_Media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F9385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B3E38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841A73" w:rsidRPr="00E82F1B" w14:paraId="18F2853C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E3F4F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ID_90thPercenti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6022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7FF86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841A73" w:rsidRPr="00E82F1B" w14:paraId="42FFA6C4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E0233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ID_InterquartileRang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7293C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599F1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841A73" w:rsidRPr="00E82F1B" w14:paraId="601A4A39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D7C7A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ID_Rang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34E6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360ED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841A73" w:rsidRPr="00E82F1B" w14:paraId="19B94806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E5CA6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ID_MeanAbsoluteDeviatio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53462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7529E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41A73" w:rsidRPr="00E82F1B" w14:paraId="7F2D71DA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CD2BC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ID_RobustMeanAbsoluteDeviatio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D7E38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FF100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41A73" w:rsidRPr="00E82F1B" w14:paraId="63C7DA5B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A4C5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ID_MedianAbsoluteDeviatio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ED4AF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237B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41A73" w:rsidRPr="00E82F1B" w14:paraId="7A898E12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0C980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ID_Energy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EF150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C84A6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841A73" w:rsidRPr="00E82F1B" w14:paraId="26911FE8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4A78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ID_RootMeanSquar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18FDE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93349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841A73" w:rsidRPr="00E82F1B" w14:paraId="77887F44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1DD73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LIF_LocalIntensityPeak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95A46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8EC91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41A73" w:rsidRPr="00E82F1B" w14:paraId="5B22D6CF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75900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GLCM_222_1SumVarianc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E343C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6B678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841A73" w:rsidRPr="00E82F1B" w14:paraId="412D5683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7AC66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LCM_222_1CLusterTendendc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D9FCA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8074F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841A73" w:rsidRPr="00E82F1B" w14:paraId="01A54D34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CC040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GLCM_222_1ClusterProminenc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816DE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1FE4B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841A73" w:rsidRPr="00E82F1B" w14:paraId="430E99A5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F8215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GLSZM_LargeZoneHighGLEmph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E3054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0DD83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841A73" w:rsidRPr="00E82F1B" w14:paraId="1C6A8ECF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2B7B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NGLD_HighDepenLowGLEmph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5CDAD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01DF8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841A73" w:rsidRPr="00E82F1B" w14:paraId="551A8F0B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55B43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NGLD_HighDepenHighFLEmph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AFECA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D8956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841A73" w:rsidRPr="00E82F1B" w14:paraId="05263F6D" w14:textId="77777777" w:rsidTr="00565857">
        <w:trPr>
          <w:trHeight w:val="5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E7AED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NGLD_DepCountVarianc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EBF73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3613E" w14:textId="77777777" w:rsidR="00841A73" w:rsidRPr="00E82F1B" w:rsidRDefault="00F82F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F1B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</w:tbl>
    <w:p w14:paraId="275BD90B" w14:textId="77777777" w:rsidR="00841A73" w:rsidRPr="00E82F1B" w:rsidRDefault="00841A73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9A2476D" w14:textId="77777777" w:rsidR="00841A73" w:rsidRPr="00E82F1B" w:rsidRDefault="00841A73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841A73" w:rsidRPr="00E82F1B" w:rsidSect="00841A7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76244"/>
    <w:multiLevelType w:val="multilevel"/>
    <w:tmpl w:val="4D7C00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" w15:restartNumberingAfterBreak="0">
    <w:nsid w:val="3E27321D"/>
    <w:multiLevelType w:val="multilevel"/>
    <w:tmpl w:val="730618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1A73"/>
    <w:rsid w:val="0028302A"/>
    <w:rsid w:val="003D3E37"/>
    <w:rsid w:val="00565857"/>
    <w:rsid w:val="00841A73"/>
    <w:rsid w:val="00D340D4"/>
    <w:rsid w:val="00E82F1B"/>
    <w:rsid w:val="00F553D9"/>
    <w:rsid w:val="00F82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591C79"/>
  <w15:docId w15:val="{B10B79EE-5137-4CC2-BE09-963E64711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EEF"/>
  </w:style>
  <w:style w:type="paragraph" w:styleId="Heading1">
    <w:name w:val="heading 1"/>
    <w:basedOn w:val="Normal5"/>
    <w:next w:val="Normal5"/>
    <w:rsid w:val="001D18A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5"/>
    <w:next w:val="Normal5"/>
    <w:rsid w:val="001D18A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5"/>
    <w:next w:val="Normal5"/>
    <w:rsid w:val="001D18A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5"/>
    <w:next w:val="Normal5"/>
    <w:rsid w:val="001D18A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5"/>
    <w:next w:val="Normal5"/>
    <w:rsid w:val="001D18A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5"/>
    <w:next w:val="Normal5"/>
    <w:rsid w:val="001D18A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41A73"/>
  </w:style>
  <w:style w:type="table" w:customStyle="1" w:styleId="TableNormal1">
    <w:name w:val="Table Normal1"/>
    <w:rsid w:val="00841A7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5"/>
    <w:next w:val="Normal5"/>
    <w:rsid w:val="001D18AD"/>
    <w:pPr>
      <w:keepNext/>
      <w:keepLines/>
      <w:spacing w:after="60"/>
    </w:pPr>
    <w:rPr>
      <w:sz w:val="52"/>
      <w:szCs w:val="52"/>
    </w:rPr>
  </w:style>
  <w:style w:type="paragraph" w:customStyle="1" w:styleId="Normal2">
    <w:name w:val="Normal2"/>
    <w:rsid w:val="008606CA"/>
  </w:style>
  <w:style w:type="table" w:customStyle="1" w:styleId="TableNormal2">
    <w:name w:val="Table Normal2"/>
    <w:rsid w:val="008606C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3">
    <w:name w:val="Normal3"/>
    <w:rsid w:val="008606CA"/>
  </w:style>
  <w:style w:type="table" w:customStyle="1" w:styleId="TableNormal3">
    <w:name w:val="Table Normal3"/>
    <w:rsid w:val="008606C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4">
    <w:name w:val="Normal4"/>
    <w:rsid w:val="008606CA"/>
  </w:style>
  <w:style w:type="table" w:customStyle="1" w:styleId="TableNormal4">
    <w:name w:val="Table Normal4"/>
    <w:rsid w:val="008606C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5">
    <w:name w:val="Normal5"/>
    <w:rsid w:val="001D18AD"/>
  </w:style>
  <w:style w:type="table" w:customStyle="1" w:styleId="TableNormal5">
    <w:name w:val="Table Normal5"/>
    <w:rsid w:val="001D18A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1"/>
    <w:next w:val="Normal1"/>
    <w:rsid w:val="00841A73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5"/>
    <w:rsid w:val="001D18A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5"/>
    <w:rsid w:val="001D18A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5"/>
    <w:rsid w:val="001D18A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5"/>
    <w:rsid w:val="001D18A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4"/>
    <w:link w:val="CommentTextChar"/>
    <w:uiPriority w:val="99"/>
    <w:semiHidden/>
    <w:unhideWhenUsed/>
    <w:rsid w:val="008606C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DefaultParagraphFont"/>
    <w:uiPriority w:val="99"/>
    <w:semiHidden/>
    <w:rsid w:val="001D18AD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8606C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C4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C4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6CA"/>
    <w:rPr>
      <w:b/>
      <w:bCs/>
    </w:rPr>
  </w:style>
  <w:style w:type="character" w:customStyle="1" w:styleId="SoggettocommentoCarattere">
    <w:name w:val="Soggetto commento Carattere"/>
    <w:basedOn w:val="TestocommentoCarattere"/>
    <w:uiPriority w:val="99"/>
    <w:semiHidden/>
    <w:rsid w:val="00F07B64"/>
    <w:rPr>
      <w:b/>
      <w:bCs/>
      <w:sz w:val="20"/>
      <w:szCs w:val="20"/>
    </w:rPr>
  </w:style>
  <w:style w:type="paragraph" w:customStyle="1" w:styleId="Corpo">
    <w:name w:val="Corpo"/>
    <w:rsid w:val="00157C5A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idefault">
    <w:name w:val="Di default"/>
    <w:rsid w:val="00157C5A"/>
    <w:pPr>
      <w:pBdr>
        <w:top w:val="nil"/>
        <w:left w:val="nil"/>
        <w:bottom w:val="nil"/>
        <w:right w:val="nil"/>
        <w:between w:val="nil"/>
        <w:bar w:val="nil"/>
      </w:pBdr>
      <w:spacing w:before="16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</w:rPr>
  </w:style>
  <w:style w:type="character" w:styleId="Hyperlink">
    <w:name w:val="Hyperlink"/>
    <w:rsid w:val="00157C5A"/>
    <w:rPr>
      <w:u w:val="single"/>
    </w:rPr>
  </w:style>
  <w:style w:type="table" w:customStyle="1" w:styleId="a3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5"/>
    <w:rsid w:val="008606CA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6CA"/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606CA"/>
    <w:rPr>
      <w:sz w:val="20"/>
      <w:szCs w:val="20"/>
    </w:rPr>
  </w:style>
  <w:style w:type="table" w:customStyle="1" w:styleId="a6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AD579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50635"/>
  </w:style>
  <w:style w:type="table" w:customStyle="1" w:styleId="ae">
    <w:basedOn w:val="TableNormal2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2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2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433eIemOA5K5Yk5obEB1Xm/LhaQ==">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Matteucci</dc:creator>
  <cp:lastModifiedBy>Naimeng Liu</cp:lastModifiedBy>
  <cp:revision>6</cp:revision>
  <dcterms:created xsi:type="dcterms:W3CDTF">2021-02-09T16:02:00Z</dcterms:created>
  <dcterms:modified xsi:type="dcterms:W3CDTF">2021-06-01T07:50:00Z</dcterms:modified>
</cp:coreProperties>
</file>